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ind w:right="-420" w:hanging="0"/>
        <w:jc w:val="left"/>
        <w:outlineLvl w:val="0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textAlignment w:val="center"/>
        <w:rPr>
          <w:rFonts w:ascii="Times New Roman" w:hAnsi="Times New Roman" w:eastAsia="宋体;SimSun" w:cs="Times New Roman"/>
          <w:szCs w:val="21"/>
          <w:lang w:bidi="ar"/>
        </w:rPr>
      </w:pPr>
      <w:r>
        <w:rPr>
          <w:rFonts w:eastAsia="宋体;SimSun" w:cs="Times New Roman" w:ascii="Times New Roman" w:hAnsi="Times New Roman"/>
          <w:szCs w:val="21"/>
          <w:lang w:bidi="ar"/>
        </w:rPr>
        <w:t xml:space="preserve">Table S3 Reference sequences for </w:t>
      </w:r>
      <w:r>
        <w:rPr>
          <w:rFonts w:eastAsia="宋体;SimSun" w:cs="Times New Roman" w:ascii="Times New Roman" w:hAnsi="Times New Roman"/>
          <w:b/>
          <w:bCs/>
          <w:color w:val="FF0000"/>
          <w:sz w:val="24"/>
        </w:rPr>
        <w:t>p</w:t>
      </w:r>
      <w:r>
        <w:rPr>
          <w:rFonts w:eastAsia="宋体;SimSun" w:cs="Times New Roman" w:ascii="Times New Roman" w:hAnsi="Times New Roman"/>
          <w:b/>
          <w:bCs/>
          <w:color w:val="FF0000"/>
          <w:sz w:val="24"/>
        </w:rPr>
        <w:t>hylogenetic analysis</w:t>
      </w:r>
    </w:p>
    <w:p>
      <w:pPr>
        <w:pStyle w:val="Normal"/>
        <w:jc w:val="left"/>
        <w:textAlignment w:val="center"/>
        <w:rPr>
          <w:rFonts w:ascii="Times New Roman" w:hAnsi="Times New Roman" w:eastAsia="宋体;SimSun" w:cs="Times New Roman"/>
          <w:szCs w:val="21"/>
          <w:lang w:bidi="ar"/>
        </w:rPr>
      </w:pPr>
      <w:r>
        <w:rPr>
          <w:rFonts w:eastAsia="宋体;SimSun" w:cs="Times New Roman" w:ascii="Times New Roman" w:hAnsi="Times New Roman"/>
          <w:szCs w:val="21"/>
          <w:lang w:bidi="ar"/>
        </w:rPr>
      </w:r>
    </w:p>
    <w:tbl>
      <w:tblPr>
        <w:tblW w:w="7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458"/>
        <w:gridCol w:w="2510"/>
        <w:gridCol w:w="800"/>
        <w:gridCol w:w="2085"/>
      </w:tblGrid>
      <w:tr>
        <w:trPr/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Serial number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ccession number</w:t>
            </w:r>
          </w:p>
        </w:tc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ountry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ear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ype/subt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ype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37256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49580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H98585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8063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al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N03637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78153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6067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hut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17985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rune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17985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rune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62776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Burkina Fas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51864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4484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44841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F96798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4958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19685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C96409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F35957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1968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19685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15860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P72347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F2766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F6069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F47923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HB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18755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08296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26294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Y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2629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Y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F0439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Y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35677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hina-ZJ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88761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olom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C31079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ote dlvoi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8747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ominican Republi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78212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rench Poly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7024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ait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53891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6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53890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53891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6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J80763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91875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meirican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Q95562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27194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H59492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Q3982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51863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44843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78154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78156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49580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B54587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B5458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77919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eyy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8497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8497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F96802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C1470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M98665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M9866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80677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8067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8068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17511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H48895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51863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5186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47075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35797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F04123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70150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49581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apua New Guine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1004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8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F7444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Y78640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Y7863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4484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U50926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17512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U5178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M74622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M7462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J83075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C41603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06958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06958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R77978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17513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H42820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H42820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F41037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Q25267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4958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C31219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F5408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8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C81227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8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67063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51864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64554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9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Q4035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89501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U3659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8951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J48727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7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F26405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8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1818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8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18183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8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18180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Q1818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F19504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11734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N56827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U50927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85146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85150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78157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Y57743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C41018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LC41018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>
          <w:trHeight w:val="293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1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29095.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V-2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X70240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JX6491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M21021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U21173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U2117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P7064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2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85148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T78156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Y9717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U848545.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awai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4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V-1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KM2041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New Guine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4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V-2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KU05069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hilippines</w:t>
            </w:r>
            <w:bookmarkEnd w:id="0"/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5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V-3</w:t>
            </w:r>
          </w:p>
        </w:tc>
      </w:tr>
      <w:tr>
        <w:trPr/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2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B609591</w:t>
            </w:r>
          </w:p>
        </w:tc>
        <w:tc>
          <w:tcPr>
            <w:tcW w:w="2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956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V-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jy</dc:creator>
  <dc:description/>
  <cp:keywords/>
  <dc:language>en-US</dc:language>
  <cp:lastModifiedBy>SUNQIANGMING</cp:lastModifiedBy>
  <dcterms:modified xsi:type="dcterms:W3CDTF">2020-11-01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